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636"/>
        <w:gridCol w:w="720"/>
        <w:gridCol w:w="996"/>
        <w:gridCol w:w="714"/>
        <w:gridCol w:w="744"/>
        <w:gridCol w:w="996"/>
        <w:gridCol w:w="636"/>
        <w:gridCol w:w="636"/>
        <w:gridCol w:w="996"/>
        <w:gridCol w:w="636"/>
        <w:gridCol w:w="636"/>
        <w:gridCol w:w="1133"/>
      </w:tblGrid>
      <w:tr w:rsidR="001513C4" w:rsidRPr="001513C4" w:rsidTr="001513C4">
        <w:trPr>
          <w:trHeight w:val="315"/>
        </w:trPr>
        <w:tc>
          <w:tcPr>
            <w:tcW w:w="12557" w:type="dxa"/>
            <w:gridSpan w:val="13"/>
            <w:tcBorders>
              <w:top w:val="nil"/>
              <w:bottom w:val="single" w:sz="4" w:space="0" w:color="auto"/>
            </w:tcBorders>
            <w:noWrap/>
          </w:tcPr>
          <w:p w:rsidR="001513C4" w:rsidRPr="001513C4" w:rsidRDefault="00287633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onal file 2</w:t>
            </w:r>
            <w:r w:rsidR="001513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="001513C4" w:rsidRPr="008C64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ceptability of alt</w:t>
            </w:r>
            <w:r w:rsidR="001513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rnative care models shows variability according to barrier perceptions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top w:val="single" w:sz="4" w:space="0" w:color="auto"/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medicine preference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 in adult care**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 in shared care**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 in outreach clinic*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 w:rsidP="001513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Availability of appointment dates/time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937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936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462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Travel time/distance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2*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4*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1*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Need for lodging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361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695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383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Adequate transportation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356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47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 xml:space="preserve">Driving in the </w:t>
            </w:r>
            <w:r w:rsidR="00B77632" w:rsidRPr="001513C4">
              <w:rPr>
                <w:rFonts w:ascii="Times New Roman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602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Direct cost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339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72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0*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7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Indirect cost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89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5*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1*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0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Parent/guardian missing work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486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0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9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Child missing school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75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10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89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9*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Arranging care for other children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977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00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173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371</w:t>
            </w:r>
          </w:p>
        </w:tc>
      </w:tr>
      <w:tr w:rsidR="001513C4" w:rsidRPr="001513C4" w:rsidTr="001513C4">
        <w:trPr>
          <w:trHeight w:val="315"/>
        </w:trPr>
        <w:tc>
          <w:tcPr>
            <w:tcW w:w="316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Insurance approval for visit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75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34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9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1513C4" w:rsidRPr="001513C4" w:rsidRDefault="001513C4" w:rsidP="001513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0.2227</w:t>
            </w:r>
          </w:p>
        </w:tc>
      </w:tr>
      <w:tr w:rsidR="001513C4" w:rsidRPr="001513C4" w:rsidTr="001513C4">
        <w:trPr>
          <w:trHeight w:val="315"/>
        </w:trPr>
        <w:tc>
          <w:tcPr>
            <w:tcW w:w="12557" w:type="dxa"/>
            <w:gridSpan w:val="13"/>
            <w:tcBorders>
              <w:top w:val="single" w:sz="4" w:space="0" w:color="auto"/>
            </w:tcBorders>
            <w:noWrap/>
            <w:hideMark/>
          </w:tcPr>
          <w:p w:rsidR="001513C4" w:rsidRPr="001513C4" w:rsidRDefault="001513C4" w:rsidP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All yes/no values are the median score with 0 = no difficulty to 10 = difficult enough to stop you from getting health care for your child</w:t>
            </w:r>
          </w:p>
        </w:tc>
      </w:tr>
      <w:tr w:rsidR="001513C4" w:rsidRPr="001513C4" w:rsidTr="001513C4">
        <w:trPr>
          <w:trHeight w:val="315"/>
        </w:trPr>
        <w:tc>
          <w:tcPr>
            <w:tcW w:w="12557" w:type="dxa"/>
            <w:gridSpan w:val="13"/>
            <w:noWrap/>
            <w:hideMark/>
          </w:tcPr>
          <w:p w:rsidR="001513C4" w:rsidRPr="001513C4" w:rsidRDefault="001513C4" w:rsidP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 xml:space="preserve">* Denotes statistically significant p-value </w:t>
            </w:r>
          </w:p>
        </w:tc>
      </w:tr>
      <w:tr w:rsidR="001513C4" w:rsidRPr="001513C4" w:rsidTr="001513C4">
        <w:trPr>
          <w:trHeight w:val="315"/>
        </w:trPr>
        <w:tc>
          <w:tcPr>
            <w:tcW w:w="12557" w:type="dxa"/>
            <w:gridSpan w:val="13"/>
            <w:noWrap/>
            <w:hideMark/>
          </w:tcPr>
          <w:p w:rsidR="001513C4" w:rsidRPr="001513C4" w:rsidRDefault="001513C4" w:rsidP="00151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3C4">
              <w:rPr>
                <w:rFonts w:ascii="Times New Roman" w:hAnsi="Times New Roman" w:cs="Times New Roman"/>
                <w:sz w:val="24"/>
                <w:szCs w:val="24"/>
              </w:rPr>
              <w:t>** Respondents with neutral interest in these alternative care models are not represented in this table</w:t>
            </w:r>
          </w:p>
        </w:tc>
      </w:tr>
    </w:tbl>
    <w:p w:rsidR="003A0636" w:rsidRDefault="003A0636" w:rsidP="001B16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513C4" w:rsidRPr="001513C4" w:rsidRDefault="001513C4" w:rsidP="001B1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239A">
        <w:rPr>
          <w:rFonts w:ascii="Times New Roman" w:eastAsia="Times New Roman" w:hAnsi="Times New Roman" w:cs="Times New Roman"/>
          <w:bCs/>
          <w:sz w:val="24"/>
          <w:szCs w:val="24"/>
        </w:rPr>
        <w:t xml:space="preserve">Legend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Listed p-values are for the pairwise median barrier score comparisons between those who were (yes) vs were not (no) interested in alternative care models. Notably, c</w:t>
      </w:r>
      <w:r>
        <w:rPr>
          <w:rFonts w:ascii="Times New Roman" w:hAnsi="Times New Roman" w:cs="Times New Roman"/>
          <w:sz w:val="24"/>
          <w:szCs w:val="24"/>
        </w:rPr>
        <w:t xml:space="preserve">ertain barriers to care were significantly greater among those expressing interest in alternative care model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For the telemedicine comparison, significance was set at 0.05. For the other care models, significance was set at 0.0167 due to multiple comparisons. </w:t>
      </w:r>
    </w:p>
    <w:sectPr w:rsidR="001513C4" w:rsidRPr="001513C4" w:rsidSect="001513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3C4"/>
    <w:rsid w:val="001513C4"/>
    <w:rsid w:val="00196429"/>
    <w:rsid w:val="001B16A0"/>
    <w:rsid w:val="00287633"/>
    <w:rsid w:val="003A0636"/>
    <w:rsid w:val="00436D5B"/>
    <w:rsid w:val="004A2DF7"/>
    <w:rsid w:val="005B664A"/>
    <w:rsid w:val="00646EE3"/>
    <w:rsid w:val="00680B63"/>
    <w:rsid w:val="006C26A3"/>
    <w:rsid w:val="00731FA4"/>
    <w:rsid w:val="007A24CB"/>
    <w:rsid w:val="008D2AB3"/>
    <w:rsid w:val="00A42A04"/>
    <w:rsid w:val="00AF1ADE"/>
    <w:rsid w:val="00B107EA"/>
    <w:rsid w:val="00B77632"/>
    <w:rsid w:val="00C0762A"/>
    <w:rsid w:val="00CC5C8D"/>
    <w:rsid w:val="00CD24AE"/>
    <w:rsid w:val="00D268B4"/>
    <w:rsid w:val="00D76A1C"/>
    <w:rsid w:val="00DA46BF"/>
    <w:rsid w:val="00DF3D05"/>
    <w:rsid w:val="00E24065"/>
    <w:rsid w:val="00F54FB0"/>
    <w:rsid w:val="00F9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3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Brueck</dc:creator>
  <cp:lastModifiedBy>Danielle Brueck</cp:lastModifiedBy>
  <cp:revision>3</cp:revision>
  <dcterms:created xsi:type="dcterms:W3CDTF">2017-03-14T15:14:00Z</dcterms:created>
  <dcterms:modified xsi:type="dcterms:W3CDTF">2017-03-16T13:40:00Z</dcterms:modified>
</cp:coreProperties>
</file>